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E7D2B" w14:textId="79683CCB" w:rsidR="000B3EE7" w:rsidRPr="00003EA9" w:rsidRDefault="009654E1" w:rsidP="000B3EE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r w:rsidR="000B3EE7"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1: The epitopes used for the artific</w:t>
      </w:r>
      <w:r w:rsidR="003F345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i</w:t>
      </w:r>
      <w:r w:rsidR="000B3EE7"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l complete T</w:t>
      </w:r>
      <w:r w:rsidR="00AC114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0B3EE7"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ell antigen</w:t>
      </w:r>
    </w:p>
    <w:p w14:paraId="08F77B36" w14:textId="77777777" w:rsidR="000B3EE7" w:rsidRPr="00003EA9" w:rsidRDefault="000B3EE7">
      <w:pPr>
        <w:rPr>
          <w:rFonts w:ascii="Arial" w:hAnsi="Arial" w:cs="Arial"/>
        </w:rPr>
      </w:pPr>
    </w:p>
    <w:tbl>
      <w:tblPr>
        <w:tblW w:w="9820" w:type="dxa"/>
        <w:tblLook w:val="04A0" w:firstRow="1" w:lastRow="0" w:firstColumn="1" w:lastColumn="0" w:noHBand="0" w:noVBand="1"/>
      </w:tblPr>
      <w:tblGrid>
        <w:gridCol w:w="2440"/>
        <w:gridCol w:w="2360"/>
        <w:gridCol w:w="2360"/>
        <w:gridCol w:w="2660"/>
      </w:tblGrid>
      <w:tr w:rsidR="000B3EE7" w:rsidRPr="00003EA9" w14:paraId="4BD4E26D" w14:textId="77777777" w:rsidTr="000B3EE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1C21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itope nam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D43D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estricted to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EF1E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2C44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</w:tr>
      <w:tr w:rsidR="000B3EE7" w:rsidRPr="00003EA9" w14:paraId="6F511EDB" w14:textId="77777777" w:rsidTr="000B3EE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F5281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OVA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CEFB7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H-2K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4F294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MHC I-restrict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1352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SIINFEKL</w:t>
            </w:r>
          </w:p>
        </w:tc>
      </w:tr>
      <w:tr w:rsidR="000B3EE7" w:rsidRPr="00003EA9" w14:paraId="657F5889" w14:textId="77777777" w:rsidTr="000B3EE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B13F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Adpgk</w:t>
            </w:r>
            <w:r w:rsidRPr="00CB5C31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:vertAlign w:val="superscript"/>
                <w14:ligatures w14:val="none"/>
              </w:rPr>
              <w:t>MU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70C3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H-2D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FCF7E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MHC I-restrict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E8EB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ASMTNMELM</w:t>
            </w:r>
          </w:p>
        </w:tc>
      </w:tr>
      <w:tr w:rsidR="000B3EE7" w:rsidRPr="00003EA9" w14:paraId="26E0D9D7" w14:textId="77777777" w:rsidTr="000B3EE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5F74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SI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BD42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H-2K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57D5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MHC I-restrict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4B76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7030A0"/>
                <w:kern w:val="0"/>
                <w:sz w:val="22"/>
                <w:szCs w:val="22"/>
                <w14:ligatures w14:val="none"/>
              </w:rPr>
              <w:t>SIYRYYGL</w:t>
            </w:r>
          </w:p>
        </w:tc>
      </w:tr>
      <w:tr w:rsidR="000B3EE7" w:rsidRPr="00003EA9" w14:paraId="10CF02EF" w14:textId="77777777" w:rsidTr="000B3EE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DD22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OVAI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1488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I-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95B34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MHC II-restrict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C3C3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ISQAVHAAHAEINEAGR</w:t>
            </w:r>
          </w:p>
        </w:tc>
      </w:tr>
      <w:tr w:rsidR="000B3EE7" w:rsidRPr="00003EA9" w14:paraId="0DF4FA59" w14:textId="77777777" w:rsidTr="000B3EE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3E4C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Eα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E1A5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I-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507A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MHC II-restrict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5AD9" w14:textId="77777777" w:rsidR="000B3EE7" w:rsidRPr="00003EA9" w:rsidRDefault="000B3EE7" w:rsidP="000B3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ASFEAQGALANIAVD</w:t>
            </w:r>
          </w:p>
        </w:tc>
      </w:tr>
    </w:tbl>
    <w:p w14:paraId="2BA6DCDE" w14:textId="77777777" w:rsidR="005515DB" w:rsidRPr="00003EA9" w:rsidRDefault="005515DB">
      <w:pPr>
        <w:rPr>
          <w:rFonts w:ascii="Arial" w:hAnsi="Arial" w:cs="Arial"/>
        </w:rPr>
      </w:pPr>
    </w:p>
    <w:p w14:paraId="6B19EDBB" w14:textId="365E46DF" w:rsidR="005515DB" w:rsidRPr="00003EA9" w:rsidRDefault="0091601B">
      <w:pPr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91601B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</w:t>
      </w:r>
      <w:r w:rsidRPr="0091601B">
        <w:rPr>
          <w:rFonts w:ascii="Arial" w:hAnsi="Arial" w:cs="Arial"/>
        </w:rPr>
        <w:t>indicate</w:t>
      </w:r>
      <w:r>
        <w:rPr>
          <w:rFonts w:ascii="Arial" w:hAnsi="Arial" w:cs="Arial"/>
        </w:rPr>
        <w:t>s</w:t>
      </w:r>
      <w:r w:rsidRPr="0091601B">
        <w:rPr>
          <w:rFonts w:ascii="Arial" w:hAnsi="Arial" w:cs="Arial"/>
        </w:rPr>
        <w:t xml:space="preserve"> MHC II–restricted epitopes, </w:t>
      </w:r>
      <w:r>
        <w:rPr>
          <w:rFonts w:ascii="Arial" w:hAnsi="Arial" w:cs="Arial"/>
        </w:rPr>
        <w:t>and</w:t>
      </w:r>
      <w:r w:rsidRPr="0091601B">
        <w:rPr>
          <w:rFonts w:ascii="Arial" w:hAnsi="Arial" w:cs="Arial"/>
        </w:rPr>
        <w:t xml:space="preserve"> purple indicate</w:t>
      </w:r>
      <w:r>
        <w:rPr>
          <w:rFonts w:ascii="Arial" w:hAnsi="Arial" w:cs="Arial"/>
        </w:rPr>
        <w:t>s</w:t>
      </w:r>
      <w:r w:rsidRPr="0091601B">
        <w:rPr>
          <w:rFonts w:ascii="Arial" w:hAnsi="Arial" w:cs="Arial"/>
        </w:rPr>
        <w:t xml:space="preserve"> MHC I–restricted epitopes. </w:t>
      </w:r>
    </w:p>
    <w:sectPr w:rsidR="005515DB" w:rsidRPr="00003EA9" w:rsidSect="003A6F22">
      <w:headerReference w:type="default" r:id="rId6"/>
      <w:pgSz w:w="11906" w:h="16838"/>
      <w:pgMar w:top="1440" w:right="1701" w:bottom="1440" w:left="1797" w:header="851" w:footer="992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02296" w14:textId="77777777" w:rsidR="00A5312B" w:rsidRDefault="00A5312B" w:rsidP="000B3EE7">
      <w:pPr>
        <w:spacing w:after="0" w:line="240" w:lineRule="auto"/>
      </w:pPr>
      <w:r>
        <w:separator/>
      </w:r>
    </w:p>
  </w:endnote>
  <w:endnote w:type="continuationSeparator" w:id="0">
    <w:p w14:paraId="3B719F40" w14:textId="77777777" w:rsidR="00A5312B" w:rsidRDefault="00A5312B" w:rsidP="000B3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829F2" w14:textId="77777777" w:rsidR="00A5312B" w:rsidRDefault="00A5312B" w:rsidP="000B3EE7">
      <w:pPr>
        <w:spacing w:after="0" w:line="240" w:lineRule="auto"/>
      </w:pPr>
      <w:r>
        <w:separator/>
      </w:r>
    </w:p>
  </w:footnote>
  <w:footnote w:type="continuationSeparator" w:id="0">
    <w:p w14:paraId="7487E89C" w14:textId="77777777" w:rsidR="00A5312B" w:rsidRDefault="00A5312B" w:rsidP="000B3E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22041" w14:textId="77777777" w:rsidR="000B3EE7" w:rsidRDefault="000B3EE7">
    <w:pPr>
      <w:pStyle w:val="Header"/>
    </w:pPr>
  </w:p>
  <w:p w14:paraId="531350B3" w14:textId="77777777" w:rsidR="000B3EE7" w:rsidRDefault="000B3E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E7"/>
    <w:rsid w:val="00003EA9"/>
    <w:rsid w:val="00016BBE"/>
    <w:rsid w:val="000272CE"/>
    <w:rsid w:val="00034A4E"/>
    <w:rsid w:val="00035112"/>
    <w:rsid w:val="0003748E"/>
    <w:rsid w:val="00042591"/>
    <w:rsid w:val="00050048"/>
    <w:rsid w:val="00053A37"/>
    <w:rsid w:val="0006270E"/>
    <w:rsid w:val="000749C9"/>
    <w:rsid w:val="000807FB"/>
    <w:rsid w:val="0008655E"/>
    <w:rsid w:val="00087B27"/>
    <w:rsid w:val="00091FBA"/>
    <w:rsid w:val="000A355E"/>
    <w:rsid w:val="000B332C"/>
    <w:rsid w:val="000B34C6"/>
    <w:rsid w:val="000B3EE7"/>
    <w:rsid w:val="000C30E1"/>
    <w:rsid w:val="000F3A78"/>
    <w:rsid w:val="000F5779"/>
    <w:rsid w:val="000F649B"/>
    <w:rsid w:val="00101ED1"/>
    <w:rsid w:val="001304FC"/>
    <w:rsid w:val="00142DD2"/>
    <w:rsid w:val="001439C2"/>
    <w:rsid w:val="001527D2"/>
    <w:rsid w:val="001552A1"/>
    <w:rsid w:val="00175883"/>
    <w:rsid w:val="001818CB"/>
    <w:rsid w:val="00181B39"/>
    <w:rsid w:val="00191FD0"/>
    <w:rsid w:val="001A0F5F"/>
    <w:rsid w:val="001A3644"/>
    <w:rsid w:val="001A3754"/>
    <w:rsid w:val="001A672F"/>
    <w:rsid w:val="001C78B4"/>
    <w:rsid w:val="001E127E"/>
    <w:rsid w:val="001E2D78"/>
    <w:rsid w:val="00210F3C"/>
    <w:rsid w:val="0022027C"/>
    <w:rsid w:val="002450F8"/>
    <w:rsid w:val="00266FB6"/>
    <w:rsid w:val="00296CC4"/>
    <w:rsid w:val="002A352E"/>
    <w:rsid w:val="002A5024"/>
    <w:rsid w:val="002B4D36"/>
    <w:rsid w:val="002B5680"/>
    <w:rsid w:val="002B64D2"/>
    <w:rsid w:val="002F185A"/>
    <w:rsid w:val="003132A0"/>
    <w:rsid w:val="003248A8"/>
    <w:rsid w:val="00326229"/>
    <w:rsid w:val="003337F1"/>
    <w:rsid w:val="00343D60"/>
    <w:rsid w:val="00357F98"/>
    <w:rsid w:val="00361EFF"/>
    <w:rsid w:val="00362329"/>
    <w:rsid w:val="00362F4A"/>
    <w:rsid w:val="003837B5"/>
    <w:rsid w:val="00384765"/>
    <w:rsid w:val="0038568E"/>
    <w:rsid w:val="00393535"/>
    <w:rsid w:val="003A5083"/>
    <w:rsid w:val="003A5895"/>
    <w:rsid w:val="003A6F22"/>
    <w:rsid w:val="003C6C51"/>
    <w:rsid w:val="003D0B5E"/>
    <w:rsid w:val="003E20D0"/>
    <w:rsid w:val="003F345F"/>
    <w:rsid w:val="00403D6C"/>
    <w:rsid w:val="00423F73"/>
    <w:rsid w:val="0046087F"/>
    <w:rsid w:val="00473647"/>
    <w:rsid w:val="004C59E4"/>
    <w:rsid w:val="004C7722"/>
    <w:rsid w:val="004D7A2B"/>
    <w:rsid w:val="004E06F8"/>
    <w:rsid w:val="004E1B58"/>
    <w:rsid w:val="004E5CE4"/>
    <w:rsid w:val="005045C8"/>
    <w:rsid w:val="0050648F"/>
    <w:rsid w:val="00513F1F"/>
    <w:rsid w:val="005515DB"/>
    <w:rsid w:val="00555B94"/>
    <w:rsid w:val="00565B98"/>
    <w:rsid w:val="00595D1F"/>
    <w:rsid w:val="005A4321"/>
    <w:rsid w:val="005A48B0"/>
    <w:rsid w:val="005B6C91"/>
    <w:rsid w:val="005C436E"/>
    <w:rsid w:val="005C53F6"/>
    <w:rsid w:val="005D2FE7"/>
    <w:rsid w:val="005D314E"/>
    <w:rsid w:val="005D7B5D"/>
    <w:rsid w:val="005E2958"/>
    <w:rsid w:val="005F2C3B"/>
    <w:rsid w:val="00600FF2"/>
    <w:rsid w:val="00630D06"/>
    <w:rsid w:val="00634E7A"/>
    <w:rsid w:val="00635FC1"/>
    <w:rsid w:val="00644A06"/>
    <w:rsid w:val="00657431"/>
    <w:rsid w:val="00664EC7"/>
    <w:rsid w:val="00666116"/>
    <w:rsid w:val="006717C3"/>
    <w:rsid w:val="00682853"/>
    <w:rsid w:val="006950E1"/>
    <w:rsid w:val="006A02A4"/>
    <w:rsid w:val="006A3DF4"/>
    <w:rsid w:val="006A6C4E"/>
    <w:rsid w:val="006A7E3C"/>
    <w:rsid w:val="006B1B1D"/>
    <w:rsid w:val="006D388E"/>
    <w:rsid w:val="006E2F43"/>
    <w:rsid w:val="006E4CAB"/>
    <w:rsid w:val="007106BA"/>
    <w:rsid w:val="00735712"/>
    <w:rsid w:val="00750E28"/>
    <w:rsid w:val="00753933"/>
    <w:rsid w:val="00761984"/>
    <w:rsid w:val="007724B0"/>
    <w:rsid w:val="007731FD"/>
    <w:rsid w:val="00783807"/>
    <w:rsid w:val="00792647"/>
    <w:rsid w:val="0079279B"/>
    <w:rsid w:val="007A322A"/>
    <w:rsid w:val="007B2DF5"/>
    <w:rsid w:val="007B57CC"/>
    <w:rsid w:val="007B7D56"/>
    <w:rsid w:val="007C21F4"/>
    <w:rsid w:val="007C571B"/>
    <w:rsid w:val="007E3543"/>
    <w:rsid w:val="007F7481"/>
    <w:rsid w:val="00811085"/>
    <w:rsid w:val="00812F2E"/>
    <w:rsid w:val="0084370F"/>
    <w:rsid w:val="0085033D"/>
    <w:rsid w:val="00851947"/>
    <w:rsid w:val="00861127"/>
    <w:rsid w:val="008639E0"/>
    <w:rsid w:val="008666E1"/>
    <w:rsid w:val="008877A4"/>
    <w:rsid w:val="00887F55"/>
    <w:rsid w:val="00895053"/>
    <w:rsid w:val="008A1FEC"/>
    <w:rsid w:val="008A4119"/>
    <w:rsid w:val="008B60B5"/>
    <w:rsid w:val="008C4AF2"/>
    <w:rsid w:val="008D3625"/>
    <w:rsid w:val="008D6289"/>
    <w:rsid w:val="008E176E"/>
    <w:rsid w:val="008E2541"/>
    <w:rsid w:val="008E4575"/>
    <w:rsid w:val="009052A6"/>
    <w:rsid w:val="0091326E"/>
    <w:rsid w:val="0091601B"/>
    <w:rsid w:val="0091692B"/>
    <w:rsid w:val="009235EA"/>
    <w:rsid w:val="00926A1F"/>
    <w:rsid w:val="0093302E"/>
    <w:rsid w:val="009577DC"/>
    <w:rsid w:val="00957DFD"/>
    <w:rsid w:val="00962BD5"/>
    <w:rsid w:val="009654E1"/>
    <w:rsid w:val="0097681A"/>
    <w:rsid w:val="00980D78"/>
    <w:rsid w:val="00983862"/>
    <w:rsid w:val="009A7EF7"/>
    <w:rsid w:val="009C6171"/>
    <w:rsid w:val="009D041C"/>
    <w:rsid w:val="009D349A"/>
    <w:rsid w:val="009E4206"/>
    <w:rsid w:val="009E6E32"/>
    <w:rsid w:val="009E6FB4"/>
    <w:rsid w:val="009F1CAA"/>
    <w:rsid w:val="00A12C6F"/>
    <w:rsid w:val="00A174F1"/>
    <w:rsid w:val="00A3257D"/>
    <w:rsid w:val="00A36E65"/>
    <w:rsid w:val="00A370BF"/>
    <w:rsid w:val="00A412A8"/>
    <w:rsid w:val="00A5312B"/>
    <w:rsid w:val="00A60CDC"/>
    <w:rsid w:val="00A667EE"/>
    <w:rsid w:val="00A7717F"/>
    <w:rsid w:val="00AC1149"/>
    <w:rsid w:val="00AC4B73"/>
    <w:rsid w:val="00AC790D"/>
    <w:rsid w:val="00AD6DC4"/>
    <w:rsid w:val="00AE3A27"/>
    <w:rsid w:val="00AF27DF"/>
    <w:rsid w:val="00B00B12"/>
    <w:rsid w:val="00B07337"/>
    <w:rsid w:val="00B463DE"/>
    <w:rsid w:val="00B60698"/>
    <w:rsid w:val="00B63E3A"/>
    <w:rsid w:val="00B9019C"/>
    <w:rsid w:val="00B912FA"/>
    <w:rsid w:val="00B913DE"/>
    <w:rsid w:val="00BA0E30"/>
    <w:rsid w:val="00BA7B56"/>
    <w:rsid w:val="00BA7CFC"/>
    <w:rsid w:val="00BB1FE7"/>
    <w:rsid w:val="00BB4B8E"/>
    <w:rsid w:val="00BB75BC"/>
    <w:rsid w:val="00BC3F0C"/>
    <w:rsid w:val="00BD2305"/>
    <w:rsid w:val="00BD59CB"/>
    <w:rsid w:val="00BE6B0F"/>
    <w:rsid w:val="00C03FB2"/>
    <w:rsid w:val="00C05A5E"/>
    <w:rsid w:val="00C26C92"/>
    <w:rsid w:val="00C6358E"/>
    <w:rsid w:val="00C7683E"/>
    <w:rsid w:val="00C8038E"/>
    <w:rsid w:val="00C83325"/>
    <w:rsid w:val="00CA1ECF"/>
    <w:rsid w:val="00CB0C8F"/>
    <w:rsid w:val="00CB2567"/>
    <w:rsid w:val="00CB5C31"/>
    <w:rsid w:val="00CC1BF3"/>
    <w:rsid w:val="00CC3C9E"/>
    <w:rsid w:val="00CC66A2"/>
    <w:rsid w:val="00CC7393"/>
    <w:rsid w:val="00CD1ADF"/>
    <w:rsid w:val="00CF78BB"/>
    <w:rsid w:val="00D002AE"/>
    <w:rsid w:val="00D01A7F"/>
    <w:rsid w:val="00D04243"/>
    <w:rsid w:val="00D10FB0"/>
    <w:rsid w:val="00D17A63"/>
    <w:rsid w:val="00D406C0"/>
    <w:rsid w:val="00D46E2F"/>
    <w:rsid w:val="00D57C39"/>
    <w:rsid w:val="00D6016E"/>
    <w:rsid w:val="00D66638"/>
    <w:rsid w:val="00D94077"/>
    <w:rsid w:val="00D97140"/>
    <w:rsid w:val="00DA5430"/>
    <w:rsid w:val="00DB0740"/>
    <w:rsid w:val="00DC4900"/>
    <w:rsid w:val="00DC642C"/>
    <w:rsid w:val="00DD0D3E"/>
    <w:rsid w:val="00DD62A3"/>
    <w:rsid w:val="00DE1CDF"/>
    <w:rsid w:val="00DE3035"/>
    <w:rsid w:val="00E07414"/>
    <w:rsid w:val="00E155D6"/>
    <w:rsid w:val="00E21A17"/>
    <w:rsid w:val="00E310E7"/>
    <w:rsid w:val="00E3439C"/>
    <w:rsid w:val="00E349CF"/>
    <w:rsid w:val="00E5702D"/>
    <w:rsid w:val="00E64408"/>
    <w:rsid w:val="00E71DF4"/>
    <w:rsid w:val="00E8132E"/>
    <w:rsid w:val="00E859E3"/>
    <w:rsid w:val="00E9006D"/>
    <w:rsid w:val="00EA1907"/>
    <w:rsid w:val="00EA45D2"/>
    <w:rsid w:val="00EA7342"/>
    <w:rsid w:val="00EB381F"/>
    <w:rsid w:val="00EB468A"/>
    <w:rsid w:val="00EE479A"/>
    <w:rsid w:val="00F013CD"/>
    <w:rsid w:val="00F05F56"/>
    <w:rsid w:val="00F13B13"/>
    <w:rsid w:val="00F22CFD"/>
    <w:rsid w:val="00F24030"/>
    <w:rsid w:val="00F271F1"/>
    <w:rsid w:val="00F33D01"/>
    <w:rsid w:val="00F33DCF"/>
    <w:rsid w:val="00F40EBF"/>
    <w:rsid w:val="00F4679C"/>
    <w:rsid w:val="00F657FB"/>
    <w:rsid w:val="00F7070F"/>
    <w:rsid w:val="00F7671E"/>
    <w:rsid w:val="00F77DAC"/>
    <w:rsid w:val="00F82596"/>
    <w:rsid w:val="00F87735"/>
    <w:rsid w:val="00F905F3"/>
    <w:rsid w:val="00FA217E"/>
    <w:rsid w:val="00FF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23FB7"/>
  <w15:chartTrackingRefBased/>
  <w15:docId w15:val="{51E9B4ED-9CB3-A94F-861E-A4E332029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E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E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E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E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E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E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E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E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E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E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E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E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E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3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EE7"/>
  </w:style>
  <w:style w:type="paragraph" w:styleId="Footer">
    <w:name w:val="footer"/>
    <w:basedOn w:val="Normal"/>
    <w:link w:val="FooterChar"/>
    <w:uiPriority w:val="99"/>
    <w:unhideWhenUsed/>
    <w:rsid w:val="000B3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EE7"/>
  </w:style>
  <w:style w:type="paragraph" w:styleId="Revision">
    <w:name w:val="Revision"/>
    <w:hidden/>
    <w:uiPriority w:val="99"/>
    <w:semiHidden/>
    <w:rsid w:val="003F34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9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60</Characters>
  <Application>Microsoft Office Word</Application>
  <DocSecurity>0</DocSecurity>
  <Lines>30</Lines>
  <Paragraphs>29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容圣 张</dc:creator>
  <cp:keywords/>
  <dc:description/>
  <cp:lastModifiedBy>Jenny McGullam</cp:lastModifiedBy>
  <cp:revision>4</cp:revision>
  <dcterms:created xsi:type="dcterms:W3CDTF">2025-11-06T21:24:00Z</dcterms:created>
  <dcterms:modified xsi:type="dcterms:W3CDTF">2025-11-10T14:53:00Z</dcterms:modified>
</cp:coreProperties>
</file>